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>S1. Supplementary material Table 1: Numbers and percentage Malignancy types</w:t>
      </w:r>
    </w:p>
    <w:tbl>
      <w:tblPr>
        <w:tblW w:w="875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9"/>
        <w:gridCol w:w="1842"/>
        <w:gridCol w:w="284"/>
        <w:gridCol w:w="1559"/>
        <w:gridCol w:w="1701"/>
      </w:tblGrid>
      <w:tr>
        <w:trPr>
          <w:trHeight w:val="567" w:hRule="atLeast"/>
        </w:trPr>
        <w:tc>
          <w:tcPr>
            <w:tcW w:w="3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lang w:val="en-US"/>
              </w:rPr>
              <w:t>Type malignancy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Active malignanc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(n=125)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CR</w:t>
            </w:r>
            <w:r>
              <w:rPr>
                <w:rFonts w:cs="Times New Roman" w:ascii="Times New Roman" w:hAnsi="Times New Roman"/>
                <w:b/>
                <w:vertAlign w:val="superscript"/>
                <w:lang w:val="en-US"/>
              </w:rPr>
              <w:t>a</w:t>
            </w:r>
            <w:r>
              <w:rPr>
                <w:rFonts w:cs="Times New Roman" w:ascii="Times New Roman" w:hAnsi="Times New Roman"/>
                <w:b/>
                <w:lang w:val="en-US"/>
              </w:rPr>
              <w:t xml:space="preserve"> &lt; 5 yea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(n=41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lang w:val="en-US"/>
              </w:rPr>
              <w:t>CR</w:t>
            </w:r>
            <w:r>
              <w:rPr>
                <w:rFonts w:cs="Times New Roman" w:ascii="Times New Roman" w:hAnsi="Times New Roman"/>
                <w:b/>
                <w:vertAlign w:val="superscript"/>
                <w:lang w:val="en-US"/>
              </w:rPr>
              <w:t>a</w:t>
            </w:r>
            <w:r>
              <w:rPr>
                <w:rFonts w:cs="Times New Roman" w:ascii="Times New Roman" w:hAnsi="Times New Roman"/>
                <w:b/>
                <w:lang w:val="en-US"/>
              </w:rPr>
              <w:t xml:space="preserve"> &gt; 5 yea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(n = 33)</w:t>
            </w:r>
          </w:p>
        </w:tc>
      </w:tr>
      <w:tr>
        <w:trPr>
          <w:trHeight w:val="4760" w:hRule="atLeast"/>
        </w:trPr>
        <w:tc>
          <w:tcPr>
            <w:tcW w:w="336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Solid malignanc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Colorectal carcinoma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Esophageal carcinom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Lung carcinoma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Bladder carcinom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Prostate carcinoma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Breast carcinoma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Cholangiocarcinoma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Larynx carcinoma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Gastric carcinoma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Malignancy of central nervous system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Melanom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Neuroendocrine tumor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Hepatocellular carcinom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Pancreatic carcinom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Mesotheliom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Sarcom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Other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Default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7 (13.6%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4 (11.2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2 (9.6%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 (3.2%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 (4.0%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 (0%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 (8.0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 (0.8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 (2.4%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 (3.2%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 (2.4%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 (3.2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 (2.4%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 (0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 (2.4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 (0.8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0 (16.0%)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 (1.6%)</w:t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Default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Default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 (7.3%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 (17.1%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 (7.3%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 (4.9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 (7.3%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 (9.8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 (0%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 (2.4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 (4.9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 (0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 (0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 (0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 (2.4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 (9.8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 (0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 (0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 (14.6</w:t>
            </w:r>
            <w:del w:id="0" w:author="E.N. van der Zee" w:date="2021-05-28T12:27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19.6</w:delText>
              </w:r>
            </w:del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Default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 (6.1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 (3.0%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 (3.0%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 (21.2%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 (12.1%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 (15.2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 (0%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 (9.1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 (0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 (0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 (3.0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 (0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 (0%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 (0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 (0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 (3.0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 (27.3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 (0%)</w:t>
            </w:r>
          </w:p>
        </w:tc>
      </w:tr>
      <w:tr>
        <w:trPr>
          <w:trHeight w:val="567" w:hRule="atLeast"/>
        </w:trPr>
        <w:tc>
          <w:tcPr>
            <w:tcW w:w="336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Hematological malignanc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Acute myeloid leukemi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Non-Hodgkin Lymphom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Hodgkin Lymphom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Acute lymphocytic leukemi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Default"/>
              <w:snapToGrid w:val="false"/>
              <w:jc w:val="center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  <w:lang w:val="en-US"/>
              </w:rPr>
            </w:pPr>
            <w:r>
              <w:rPr>
                <w:rFonts w:cs="Times New Roman"/>
                <w:bCs/>
                <w:color w:val="FF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 (4.8%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 (1.6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 (0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 (2.4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1 (8.8%)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Default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/>
                <w:color w:val="FF0000"/>
                <w:sz w:val="20"/>
                <w:szCs w:val="20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Default"/>
              <w:snapToGrid w:val="false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 (2.4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 (4.9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 (7.3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 (4.9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 (7.3%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Default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/>
                <w:color w:val="FF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 (0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 (0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 (6.1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 (6.1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 (3.0%)</w:t>
            </w:r>
          </w:p>
        </w:tc>
      </w:tr>
    </w:tbl>
    <w:p>
      <w:pPr>
        <w:pStyle w:val="NoSpacing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CR: complete remission</w:t>
      </w:r>
    </w:p>
    <w:p>
      <w:pPr>
        <w:pStyle w:val="NoSpacing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Note; some patients have more than 1 malignancy</w:t>
      </w:r>
    </w:p>
    <w:p>
      <w:pPr>
        <w:pStyle w:val="NoSpacing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Spacing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Spacing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en-US" w:bidi="ar-SA" w:eastAsia="zh-C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31T10:37:00Z</dcterms:created>
  <dc:creator>E.N. van der Zee</dc:creator>
  <dc:description/>
  <cp:keywords/>
  <dc:language>en-US</dc:language>
  <cp:lastModifiedBy>E.N. van der Zee</cp:lastModifiedBy>
  <dcterms:modified xsi:type="dcterms:W3CDTF">2021-05-28T10:27:00Z</dcterms:modified>
  <cp:revision>7</cp:revision>
  <dc:subject/>
  <dc:title/>
</cp:coreProperties>
</file>